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2F7" w:rsidRPr="00E372F7" w:rsidRDefault="001E3ED6" w:rsidP="00E372F7">
      <w:pPr>
        <w:spacing w:afterLines="50" w:after="156"/>
        <w:jc w:val="center"/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</w:pPr>
      <w:bookmarkStart w:id="0" w:name="_Hlk158906222"/>
      <w:r w:rsidRPr="001E3ED6">
        <w:rPr>
          <w:rFonts w:ascii="Times New Roman" w:eastAsia="宋体" w:hAnsi="Times New Roman"/>
          <w:b/>
          <w:bCs/>
          <w:color w:val="000000"/>
          <w:kern w:val="0"/>
        </w:rPr>
        <w:t xml:space="preserve">Supplementary </w:t>
      </w:r>
      <w:r w:rsidR="00E372F7">
        <w:rPr>
          <w:rFonts w:ascii="Times New Roman" w:eastAsia="宋体" w:hAnsi="Times New Roman"/>
          <w:b/>
          <w:bCs/>
          <w:color w:val="000000"/>
          <w:kern w:val="0"/>
        </w:rPr>
        <w:t>Table 1.</w:t>
      </w:r>
      <w:r w:rsidR="00E372F7">
        <w:rPr>
          <w:rFonts w:hint="eastAsia"/>
        </w:rPr>
        <w:t xml:space="preserve"> </w:t>
      </w:r>
      <w:r w:rsidR="00E372F7">
        <w:rPr>
          <w:rFonts w:ascii="Times New Roman" w:eastAsia="宋体" w:hAnsi="Times New Roman"/>
          <w:b/>
          <w:bCs/>
          <w:color w:val="000000"/>
          <w:kern w:val="0"/>
        </w:rPr>
        <w:t>The ASPRs of NRVHD- and RVHD- related HF burden among G20 countries in 2021.</w:t>
      </w:r>
    </w:p>
    <w:tbl>
      <w:tblPr>
        <w:tblW w:w="13842" w:type="dxa"/>
        <w:jc w:val="center"/>
        <w:tblLook w:val="04A0" w:firstRow="1" w:lastRow="0" w:firstColumn="1" w:lastColumn="0" w:noHBand="0" w:noVBand="1"/>
      </w:tblPr>
      <w:tblGrid>
        <w:gridCol w:w="2464"/>
        <w:gridCol w:w="1390"/>
        <w:gridCol w:w="283"/>
        <w:gridCol w:w="730"/>
        <w:gridCol w:w="4090"/>
        <w:gridCol w:w="283"/>
        <w:gridCol w:w="851"/>
        <w:gridCol w:w="3751"/>
      </w:tblGrid>
      <w:tr w:rsidR="00E372F7" w:rsidTr="003D7129">
        <w:trPr>
          <w:trHeight w:val="517"/>
          <w:jc w:val="center"/>
        </w:trPr>
        <w:tc>
          <w:tcPr>
            <w:tcW w:w="385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untries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820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valence rate of NRVHD-related HF in 2021</w:t>
            </w:r>
          </w:p>
        </w:tc>
        <w:tc>
          <w:tcPr>
            <w:tcW w:w="283" w:type="dxa"/>
            <w:tcBorders>
              <w:top w:val="single" w:sz="12" w:space="0" w:color="000000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02" w:type="dxa"/>
            <w:gridSpan w:val="2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valence rate of RVHD-related HF in 2021</w:t>
            </w:r>
          </w:p>
        </w:tc>
      </w:tr>
      <w:tr w:rsidR="00E372F7" w:rsidTr="003D7129">
        <w:trPr>
          <w:trHeight w:val="665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ull nam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Abbreviated </w:t>
            </w:r>
          </w:p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ame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ank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 U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er 100,000 person-yea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ank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 U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er 100,000 person-yea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single" w:sz="12" w:space="0" w:color="000000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oup of 20</w:t>
            </w:r>
          </w:p>
        </w:tc>
        <w:tc>
          <w:tcPr>
            <w:tcW w:w="1390" w:type="dxa"/>
            <w:tcBorders>
              <w:top w:val="single" w:sz="12" w:space="0" w:color="000000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20</w:t>
            </w:r>
          </w:p>
        </w:tc>
        <w:tc>
          <w:tcPr>
            <w:tcW w:w="283" w:type="dxa"/>
            <w:tcBorders>
              <w:top w:val="single" w:sz="12" w:space="0" w:color="000000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single" w:sz="12" w:space="0" w:color="000000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0" w:type="dxa"/>
            <w:tcBorders>
              <w:top w:val="single" w:sz="12" w:space="0" w:color="000000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.51(25.92 to 62.56)</w:t>
            </w:r>
          </w:p>
        </w:tc>
        <w:tc>
          <w:tcPr>
            <w:tcW w:w="283" w:type="dxa"/>
            <w:tcBorders>
              <w:top w:val="single" w:sz="12" w:space="0" w:color="000000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1" w:type="dxa"/>
            <w:tcBorders>
              <w:top w:val="single" w:sz="12" w:space="0" w:color="000000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.24(26.49 to 36.57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uropean Union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U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.19(35.80 to 89.35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46(12.02 to 17.28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nited States of America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SA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1.86(63.26 to 160.63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50(5.99 to 9.40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nada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N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.10(26.50 to 78.6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.71(13.39 to 20.17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xico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X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.01(19.85 to 48.7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24(4.79 to 8.12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razil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RA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.72(19.32 to 45.8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.31(9.12 to 14.15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rgentina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RG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6.72(43.25 to 104.80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69(4.48 to 7.06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N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.93(12.85 to 30.4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.49(18.18 to 29.93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apan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PN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.60(30.52 to 82.4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80(5.45 to 8.32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public of Korea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OR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.06(19.78 to 54.1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90(4.96 to 6.94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onesia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DN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.28(13.28 to 30.72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88(8.41 to 11.71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ia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.86(7.15 to 16.63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.46(54.92 to 76.12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ussian Federation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US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9.62(44.98 to 107.09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6(3.60 to 6.83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nited Kingdom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BR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.30(33.82 to 88.47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2(3.50 to 5.67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ranc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RA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.12(21.73 to 59.4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.39(20.84 to 30.44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rmany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U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.56(32.84 to 86.2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29(11.18 to 18.07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taly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TA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6.27(50.15 to 141.62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.33(13.53 to 21.88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rkey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R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.64(12.91 to 31.10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.23(9.47 to 13.18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ustralia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US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.41(20.07 to 59.1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.90(14.19 to 19.61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di Arabia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4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.18(13.09 to 31.8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375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49(4.56 to 6.58)</w:t>
            </w:r>
          </w:p>
        </w:tc>
      </w:tr>
      <w:tr w:rsidR="00E372F7" w:rsidTr="003D7129">
        <w:trPr>
          <w:trHeight w:val="369"/>
          <w:jc w:val="center"/>
        </w:trPr>
        <w:tc>
          <w:tcPr>
            <w:tcW w:w="2464" w:type="dxa"/>
            <w:tcBorders>
              <w:top w:val="nil"/>
              <w:left w:val="nil"/>
              <w:bottom w:val="single" w:sz="12" w:space="0" w:color="000000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outh Africa</w:t>
            </w:r>
          </w:p>
        </w:tc>
        <w:tc>
          <w:tcPr>
            <w:tcW w:w="1390" w:type="dxa"/>
            <w:tcBorders>
              <w:top w:val="nil"/>
              <w:bottom w:val="single" w:sz="12" w:space="0" w:color="000000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AF</w:t>
            </w:r>
          </w:p>
        </w:tc>
        <w:tc>
          <w:tcPr>
            <w:tcW w:w="283" w:type="dxa"/>
            <w:tcBorders>
              <w:top w:val="nil"/>
              <w:bottom w:val="single" w:sz="12" w:space="0" w:color="000000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single" w:sz="12" w:space="0" w:color="000000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4090" w:type="dxa"/>
            <w:tcBorders>
              <w:top w:val="nil"/>
              <w:bottom w:val="single" w:sz="12" w:space="0" w:color="000000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60(3.60 to 9.04)</w:t>
            </w:r>
          </w:p>
        </w:tc>
        <w:tc>
          <w:tcPr>
            <w:tcW w:w="283" w:type="dxa"/>
            <w:tcBorders>
              <w:top w:val="nil"/>
              <w:bottom w:val="single" w:sz="12" w:space="0" w:color="000000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shd w:val="clear" w:color="auto" w:fill="F2DCDC"/>
            <w:noWrap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3751" w:type="dxa"/>
            <w:tcBorders>
              <w:top w:val="nil"/>
              <w:bottom w:val="single" w:sz="12" w:space="0" w:color="000000"/>
              <w:right w:val="nil"/>
            </w:tcBorders>
            <w:shd w:val="clear" w:color="auto" w:fill="F2DCDC"/>
            <w:vAlign w:val="center"/>
          </w:tcPr>
          <w:p w:rsidR="00E372F7" w:rsidRDefault="00E372F7" w:rsidP="003D7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.96(15.06 to 26.38)</w:t>
            </w:r>
          </w:p>
        </w:tc>
      </w:tr>
    </w:tbl>
    <w:p w:rsidR="00E372F7" w:rsidRDefault="00E372F7">
      <w:pPr>
        <w:widowControl/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NOTE: ASPRs= age-standardized prevalence rates, HF=heart failure, NRVHD= non-rheumatic valvular heart disease, RVHD= rheumatic valvular heart disease, 95% UI= 95% uncertainty interval.</w:t>
      </w:r>
    </w:p>
    <w:p w:rsidR="00E372F7" w:rsidRDefault="00E372F7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br w:type="page"/>
      </w:r>
    </w:p>
    <w:p w:rsidR="0041245F" w:rsidRPr="00E372F7" w:rsidRDefault="001E3ED6" w:rsidP="00E372F7">
      <w:pPr>
        <w:spacing w:afterLines="50" w:after="156" w:line="24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</w:pPr>
      <w:r w:rsidRPr="001E3ED6">
        <w:rPr>
          <w:rFonts w:ascii="Times New Roman" w:eastAsia="宋体" w:hAnsi="Times New Roman"/>
          <w:b/>
          <w:bCs/>
          <w:color w:val="000000"/>
          <w:kern w:val="0"/>
        </w:rPr>
        <w:lastRenderedPageBreak/>
        <w:t xml:space="preserve">Supplementary </w:t>
      </w:r>
      <w:r w:rsidR="00E372F7">
        <w:rPr>
          <w:rFonts w:ascii="Times New Roman" w:eastAsia="宋体" w:hAnsi="Times New Roman"/>
          <w:b/>
          <w:bCs/>
          <w:color w:val="000000"/>
          <w:kern w:val="0"/>
        </w:rPr>
        <w:t xml:space="preserve">Table </w:t>
      </w:r>
      <w:bookmarkStart w:id="1" w:name="_GoBack"/>
      <w:bookmarkEnd w:id="1"/>
      <w:r w:rsidR="00E372F7">
        <w:rPr>
          <w:rFonts w:ascii="Times New Roman" w:eastAsia="宋体" w:hAnsi="Times New Roman"/>
          <w:b/>
          <w:bCs/>
          <w:color w:val="000000"/>
          <w:kern w:val="0"/>
        </w:rPr>
        <w:t>2. The long-term (1990-2021) and short-term (2019-2021) Changes on ASPRs of NRVHD- and RVHD-related HF burden among G20 countries.</w:t>
      </w:r>
    </w:p>
    <w:tbl>
      <w:tblPr>
        <w:tblW w:w="14745" w:type="dxa"/>
        <w:jc w:val="center"/>
        <w:tblLook w:val="04A0" w:firstRow="1" w:lastRow="0" w:firstColumn="1" w:lastColumn="0" w:noHBand="0" w:noVBand="1"/>
      </w:tblPr>
      <w:tblGrid>
        <w:gridCol w:w="1951"/>
        <w:gridCol w:w="1418"/>
        <w:gridCol w:w="283"/>
        <w:gridCol w:w="2552"/>
        <w:gridCol w:w="283"/>
        <w:gridCol w:w="2552"/>
        <w:gridCol w:w="292"/>
        <w:gridCol w:w="2452"/>
        <w:gridCol w:w="236"/>
        <w:gridCol w:w="2726"/>
      </w:tblGrid>
      <w:tr w:rsidR="00E372F7" w:rsidTr="00E372F7">
        <w:trPr>
          <w:trHeight w:val="553"/>
          <w:jc w:val="center"/>
        </w:trPr>
        <w:tc>
          <w:tcPr>
            <w:tcW w:w="336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untries</w:t>
            </w:r>
          </w:p>
        </w:tc>
        <w:tc>
          <w:tcPr>
            <w:tcW w:w="283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387" w:type="dxa"/>
            <w:gridSpan w:val="3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DCDC"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Prevalence rate of NRVHD-related HF </w:t>
            </w:r>
            <w:r w:rsidRPr="00D04D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urden</w:t>
            </w:r>
          </w:p>
        </w:tc>
        <w:tc>
          <w:tcPr>
            <w:tcW w:w="29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14" w:type="dxa"/>
            <w:gridSpan w:val="3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F2DCDC"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valence rate of RVHD-related H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urden</w:t>
            </w:r>
          </w:p>
        </w:tc>
      </w:tr>
      <w:tr w:rsidR="00E372F7" w:rsidTr="00E372F7">
        <w:trPr>
          <w:trHeight w:val="711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ull na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bbreviated name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vAlign w:val="center"/>
          </w:tcPr>
          <w:p w:rsidR="00E372F7" w:rsidRDefault="00E372F7" w:rsidP="00D242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ng-term Changes  (95% UI)/ (%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vAlign w:val="center"/>
          </w:tcPr>
          <w:p w:rsidR="00E372F7" w:rsidRDefault="00E372F7" w:rsidP="00D242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hort-term Change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(95% UI)/ (%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vAlign w:val="center"/>
          </w:tcPr>
          <w:p w:rsidR="00E372F7" w:rsidRDefault="00E372F7" w:rsidP="00D242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ng-term Changes  (95% UI)/ (%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vAlign w:val="center"/>
          </w:tcPr>
          <w:p w:rsidR="00E372F7" w:rsidRDefault="00E372F7" w:rsidP="00D242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hort-term Change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(95% UI)/ (%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oup of 20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20</w:t>
            </w:r>
          </w:p>
        </w:tc>
        <w:tc>
          <w:tcPr>
            <w:tcW w:w="283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7.64(-35.76 to -20.27)</w:t>
            </w:r>
          </w:p>
        </w:tc>
        <w:tc>
          <w:tcPr>
            <w:tcW w:w="283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49(-4.70 to -2.45)</w:t>
            </w:r>
          </w:p>
        </w:tc>
        <w:tc>
          <w:tcPr>
            <w:tcW w:w="29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8.05(-12.17 to -3.62)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single" w:sz="12" w:space="0" w:color="000000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7(-2.62 to 4.72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uropean Un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U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1.51(-35.01 to -8.73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72(-3.90 to 1.75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3.02(-19.91 to -6.07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.21(-14.51 to -0.69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nited States of Ame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SA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8.67(-17.76 to -0.11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35(-6.93 to -2.03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7.78(-45.49 to -28.49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9(-5.22 to 10.79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na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N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6.71(-47.79 to -23.71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4(-7.93 to 12.29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.79(-20.12 to 8.32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.79(-16.8 to 1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xi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X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.04(16.48 to 29.76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41(-3.01 to 0.09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4.53(-77.72 to -70.56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1(-3.55 to 13.15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raz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RA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.37(11.3 to 26.13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6(-4.57 to -0.51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3.06(-48.54 to -36.42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8(-4.37 to 7.54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rgent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RG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.63(10.43 to 41.05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2(-9.52 to 10.52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3.21(-67.78 to -58.1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4(-11.72 to 7.16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N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2.51(-33.25 to -11.63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.49(-8.74 to -6.42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1.83(-39.52 to -23.3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(-4.17 to 9.82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PN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4.16(-44.94 to -24.87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1(-0.89 to 1.21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8.09(-37.15 to -17.28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3(-6.42 to 5.85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public of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OR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2.99(-66.13 to -38.36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2(-10.89 to 9.55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.96(-17.52 to 3.55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87(-10.8 to 5.76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one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DN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.88(13.31 to 20.43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3(-0.64 to 2.31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6.07(-40.98 to -30.88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6(-1.26 to 7.51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.48(7.99 to 15.72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0(0.95 to 2.91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2.07(-16.12 to -7.93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6(-2.82 to 4.23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US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44(0.96 to 23.06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6(-0.95 to 0.91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6.77(-72.74 to -59.41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6(-5.73 to 11.74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nited King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BR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0.35(-23.16 to 1.61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61(-4.21 to -1.32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3.44(-49.37 to -37.05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4(-4.57 to 9.88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RA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1.73(-54.59 to -27.11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0(-7.56 to 7.51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77(-17.87 to 11.2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27(-18.9 to 6.89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rm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U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6.64(-35.83 to 1.26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0(-11.23 to 11.77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7.01(20.76 to 55.52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0.21(-33.04 to -6.47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TA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1.98(-45.23 to -19.93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9(-0.15 to 2.24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37(-16.3 to 10.27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2(-12.9 to 3.64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rk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R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3.4(-25.41 to 1.03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17(-9.67 to 8.5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7.29(-23.47 to -10.22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(-4.45 to 12.18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US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0.76(-44.69 to -16.12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8(-10.29 to 9.89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22(-5.13 to 18.68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84(-13.34 to 3.08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di Ara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03(-7.07 to 20.62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09(-9.14 to 7.55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1.89(-57.89 to -45.98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76(-8.24 to 5.02)</w:t>
            </w:r>
          </w:p>
        </w:tc>
      </w:tr>
      <w:tr w:rsidR="00E372F7" w:rsidTr="00E372F7">
        <w:trPr>
          <w:trHeight w:val="395"/>
          <w:jc w:val="center"/>
        </w:trPr>
        <w:tc>
          <w:tcPr>
            <w:tcW w:w="19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outh Afr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AF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58(6.92 to 18.95)</w:t>
            </w:r>
          </w:p>
        </w:tc>
        <w:tc>
          <w:tcPr>
            <w:tcW w:w="283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71(3.53 to 8.15)</w:t>
            </w:r>
          </w:p>
        </w:tc>
        <w:tc>
          <w:tcPr>
            <w:tcW w:w="292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52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6.28(-30.15 to -22.12)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DCDC"/>
          </w:tcPr>
          <w:p w:rsidR="00E372F7" w:rsidRDefault="00E372F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F2DCDC"/>
            <w:noWrap/>
            <w:vAlign w:val="center"/>
          </w:tcPr>
          <w:p w:rsidR="00E372F7" w:rsidRDefault="00E372F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9(-3.23 to 2.97)</w:t>
            </w:r>
          </w:p>
        </w:tc>
      </w:tr>
    </w:tbl>
    <w:p w:rsidR="0041245F" w:rsidRPr="009C6C9F" w:rsidRDefault="00E372F7" w:rsidP="009C6C9F">
      <w:r>
        <w:rPr>
          <w:rFonts w:ascii="Times New Roman" w:eastAsia="宋体" w:hAnsi="Times New Roman" w:hint="eastAsia"/>
          <w:color w:val="000000"/>
          <w:kern w:val="0"/>
        </w:rPr>
        <w:t xml:space="preserve">NOTE: </w:t>
      </w:r>
      <w:r>
        <w:rPr>
          <w:rFonts w:ascii="Times New Roman" w:eastAsia="宋体" w:hAnsi="Times New Roman"/>
          <w:color w:val="000000"/>
          <w:kern w:val="0"/>
        </w:rPr>
        <w:t>ASPRs= age-standardized prevalence rates, HF=heart failure, NRVHD= non-rheumatic valvular heart disease, RVHD= rheumatic valvular heart disease,95% UI= 95% uncertainty interval.</w:t>
      </w:r>
      <w:r>
        <w:rPr>
          <w:rFonts w:ascii="Times New Roman" w:eastAsia="宋体" w:hAnsi="Times New Roman"/>
          <w:color w:val="000000"/>
          <w:kern w:val="0"/>
        </w:rPr>
        <w:br/>
      </w:r>
      <w:proofErr w:type="spellStart"/>
      <w:r>
        <w:rPr>
          <w:rFonts w:ascii="Times New Roman" w:eastAsia="宋体" w:hAnsi="Times New Roman"/>
          <w:color w:val="000000"/>
          <w:kern w:val="0"/>
          <w:vertAlign w:val="superscript"/>
        </w:rPr>
        <w:lastRenderedPageBreak/>
        <w:t>a</w:t>
      </w:r>
      <w:proofErr w:type="spellEnd"/>
      <w:r>
        <w:rPr>
          <w:rFonts w:ascii="Times New Roman" w:eastAsia="宋体" w:hAnsi="Times New Roman"/>
          <w:color w:val="000000"/>
          <w:kern w:val="0"/>
          <w:vertAlign w:val="superscript"/>
        </w:rPr>
        <w:t xml:space="preserve"> </w:t>
      </w:r>
      <w:proofErr w:type="gramStart"/>
      <w:r>
        <w:rPr>
          <w:rFonts w:ascii="Times New Roman" w:eastAsia="宋体" w:hAnsi="Times New Roman"/>
          <w:color w:val="000000"/>
          <w:kern w:val="0"/>
        </w:rPr>
        <w:t>The</w:t>
      </w:r>
      <w:proofErr w:type="gramEnd"/>
      <w:r>
        <w:rPr>
          <w:rFonts w:ascii="Times New Roman" w:eastAsia="宋体" w:hAnsi="Times New Roman"/>
          <w:color w:val="000000"/>
          <w:kern w:val="0"/>
        </w:rPr>
        <w:t xml:space="preserve"> 1990-2021 was defined as the percentage change in the age-standardized rate of prevalence for NRVHD- and RVHD-related HF burden during the years 1990-2021. The formula was as follows: [(the mean value in 2021 / the mean value in 1990) - 1] * 100. A negative value of Delta represented a decreasing trend of burden, while positive ones indicated an increasing trend.</w:t>
      </w:r>
      <w:r>
        <w:rPr>
          <w:rFonts w:ascii="Times New Roman" w:eastAsia="宋体" w:hAnsi="Times New Roman"/>
          <w:color w:val="000000"/>
          <w:kern w:val="0"/>
        </w:rPr>
        <w:br/>
      </w:r>
      <w:r>
        <w:rPr>
          <w:rFonts w:ascii="Times New Roman" w:eastAsia="宋体" w:hAnsi="Times New Roman"/>
          <w:color w:val="000000"/>
          <w:kern w:val="0"/>
          <w:vertAlign w:val="superscript"/>
        </w:rPr>
        <w:t>b</w:t>
      </w:r>
      <w:r>
        <w:rPr>
          <w:rFonts w:ascii="Times New Roman" w:eastAsia="宋体" w:hAnsi="Times New Roman"/>
          <w:color w:val="000000"/>
          <w:kern w:val="0"/>
        </w:rPr>
        <w:t xml:space="preserve"> </w:t>
      </w:r>
      <w:proofErr w:type="gramStart"/>
      <w:r>
        <w:rPr>
          <w:rFonts w:ascii="Times New Roman" w:eastAsia="宋体" w:hAnsi="Times New Roman"/>
          <w:color w:val="000000"/>
          <w:kern w:val="0"/>
        </w:rPr>
        <w:t>The</w:t>
      </w:r>
      <w:proofErr w:type="gramEnd"/>
      <w:r>
        <w:rPr>
          <w:rFonts w:ascii="Times New Roman" w:eastAsia="宋体" w:hAnsi="Times New Roman"/>
          <w:color w:val="000000"/>
          <w:kern w:val="0"/>
        </w:rPr>
        <w:t xml:space="preserve"> 2019-2021 was defined as the percentage change in the age-standardized rate of prevalence for NRVHD- and RVHD-related HF burden during the years 2019-2021. The formula was as follows: [(the mean value in 2021 / the mean value in 2019) - 1] * 100. A negative value of Delta represented a decreasing trend of burden, while positive ones indicated an increasing trend.</w:t>
      </w:r>
      <w:bookmarkEnd w:id="0"/>
    </w:p>
    <w:sectPr w:rsidR="0041245F" w:rsidRPr="009C6C9F">
      <w:pgSz w:w="16838" w:h="11906" w:orient="landscape"/>
      <w:pgMar w:top="284" w:right="284" w:bottom="284" w:left="28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1ED9" w:rsidRDefault="00B21ED9">
      <w:pPr>
        <w:spacing w:line="240" w:lineRule="auto"/>
      </w:pPr>
      <w:r>
        <w:separator/>
      </w:r>
    </w:p>
  </w:endnote>
  <w:endnote w:type="continuationSeparator" w:id="0">
    <w:p w:rsidR="00B21ED9" w:rsidRDefault="00B21E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1ED9" w:rsidRDefault="00B21ED9">
      <w:pPr>
        <w:spacing w:after="0"/>
      </w:pPr>
      <w:r>
        <w:separator/>
      </w:r>
    </w:p>
  </w:footnote>
  <w:footnote w:type="continuationSeparator" w:id="0">
    <w:p w:rsidR="00B21ED9" w:rsidRDefault="00B21ED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B85B28"/>
    <w:multiLevelType w:val="multilevel"/>
    <w:tmpl w:val="5CB85B28"/>
    <w:lvl w:ilvl="0">
      <w:start w:val="1"/>
      <w:numFmt w:val="decimal"/>
      <w:pStyle w:val="EndNoteBibliography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 Global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z0zptxlxt5xletztzva5t9xe2etddxvzff&quot;&gt;GBD References&lt;record-ids&gt;&lt;item&gt;160&lt;/item&gt;&lt;/record-ids&gt;&lt;/item&gt;&lt;/Libraries&gt;"/>
  </w:docVars>
  <w:rsids>
    <w:rsidRoot w:val="0094580A"/>
    <w:rsid w:val="000017D2"/>
    <w:rsid w:val="00066285"/>
    <w:rsid w:val="000858D8"/>
    <w:rsid w:val="000901B2"/>
    <w:rsid w:val="000938EB"/>
    <w:rsid w:val="001152F8"/>
    <w:rsid w:val="001411FB"/>
    <w:rsid w:val="00143DCC"/>
    <w:rsid w:val="00161F67"/>
    <w:rsid w:val="00170062"/>
    <w:rsid w:val="001B0D0D"/>
    <w:rsid w:val="001B3375"/>
    <w:rsid w:val="001E3ED6"/>
    <w:rsid w:val="001E575E"/>
    <w:rsid w:val="001F0F09"/>
    <w:rsid w:val="00252967"/>
    <w:rsid w:val="00271508"/>
    <w:rsid w:val="0027190E"/>
    <w:rsid w:val="00273E22"/>
    <w:rsid w:val="0027510D"/>
    <w:rsid w:val="00275368"/>
    <w:rsid w:val="00277E52"/>
    <w:rsid w:val="00294E34"/>
    <w:rsid w:val="002B4844"/>
    <w:rsid w:val="002C0C99"/>
    <w:rsid w:val="002C3458"/>
    <w:rsid w:val="002D03C6"/>
    <w:rsid w:val="002D4478"/>
    <w:rsid w:val="002E0598"/>
    <w:rsid w:val="002F5E51"/>
    <w:rsid w:val="002F7CFF"/>
    <w:rsid w:val="00307D98"/>
    <w:rsid w:val="00335C72"/>
    <w:rsid w:val="00355BF2"/>
    <w:rsid w:val="00374F43"/>
    <w:rsid w:val="003A2C09"/>
    <w:rsid w:val="003B2008"/>
    <w:rsid w:val="003B623C"/>
    <w:rsid w:val="003E7E30"/>
    <w:rsid w:val="0041245F"/>
    <w:rsid w:val="00415C9F"/>
    <w:rsid w:val="0042649D"/>
    <w:rsid w:val="004470BF"/>
    <w:rsid w:val="004804AC"/>
    <w:rsid w:val="00485560"/>
    <w:rsid w:val="0048739C"/>
    <w:rsid w:val="004B386C"/>
    <w:rsid w:val="004C328F"/>
    <w:rsid w:val="00507B37"/>
    <w:rsid w:val="00523640"/>
    <w:rsid w:val="00532D7F"/>
    <w:rsid w:val="00576E59"/>
    <w:rsid w:val="005A54A1"/>
    <w:rsid w:val="005A655E"/>
    <w:rsid w:val="005E4911"/>
    <w:rsid w:val="00600F6D"/>
    <w:rsid w:val="006261DE"/>
    <w:rsid w:val="006436B8"/>
    <w:rsid w:val="00651B23"/>
    <w:rsid w:val="006967CB"/>
    <w:rsid w:val="006A3B52"/>
    <w:rsid w:val="006A6700"/>
    <w:rsid w:val="006E05B0"/>
    <w:rsid w:val="006E6AEB"/>
    <w:rsid w:val="007134F6"/>
    <w:rsid w:val="00714BFC"/>
    <w:rsid w:val="007529C8"/>
    <w:rsid w:val="00753C4C"/>
    <w:rsid w:val="00766523"/>
    <w:rsid w:val="00770E68"/>
    <w:rsid w:val="00771D74"/>
    <w:rsid w:val="007A450F"/>
    <w:rsid w:val="008210EE"/>
    <w:rsid w:val="00831589"/>
    <w:rsid w:val="00836C0C"/>
    <w:rsid w:val="00864870"/>
    <w:rsid w:val="008C29C0"/>
    <w:rsid w:val="008E4C11"/>
    <w:rsid w:val="008F7739"/>
    <w:rsid w:val="0094580A"/>
    <w:rsid w:val="00965802"/>
    <w:rsid w:val="009B78B7"/>
    <w:rsid w:val="009C6C9F"/>
    <w:rsid w:val="009D43A5"/>
    <w:rsid w:val="00A32D28"/>
    <w:rsid w:val="00A37FEE"/>
    <w:rsid w:val="00A6328C"/>
    <w:rsid w:val="00AA0C06"/>
    <w:rsid w:val="00AA4C27"/>
    <w:rsid w:val="00AD66C5"/>
    <w:rsid w:val="00AD732D"/>
    <w:rsid w:val="00B21ED9"/>
    <w:rsid w:val="00B24807"/>
    <w:rsid w:val="00B539B3"/>
    <w:rsid w:val="00B62E3D"/>
    <w:rsid w:val="00B958CC"/>
    <w:rsid w:val="00BC4BA4"/>
    <w:rsid w:val="00BD19A9"/>
    <w:rsid w:val="00BE3768"/>
    <w:rsid w:val="00C056A0"/>
    <w:rsid w:val="00C31F3F"/>
    <w:rsid w:val="00C45C10"/>
    <w:rsid w:val="00C67BF2"/>
    <w:rsid w:val="00CB0EDB"/>
    <w:rsid w:val="00CF28A6"/>
    <w:rsid w:val="00D04D60"/>
    <w:rsid w:val="00D23DDC"/>
    <w:rsid w:val="00D24292"/>
    <w:rsid w:val="00D36C0F"/>
    <w:rsid w:val="00D90068"/>
    <w:rsid w:val="00D92852"/>
    <w:rsid w:val="00DA5CA1"/>
    <w:rsid w:val="00DC749D"/>
    <w:rsid w:val="00DD1EA0"/>
    <w:rsid w:val="00E05289"/>
    <w:rsid w:val="00E131EB"/>
    <w:rsid w:val="00E33B5B"/>
    <w:rsid w:val="00E372F7"/>
    <w:rsid w:val="00E55408"/>
    <w:rsid w:val="00E808C6"/>
    <w:rsid w:val="00EF2E8C"/>
    <w:rsid w:val="00F45FB6"/>
    <w:rsid w:val="00F531C6"/>
    <w:rsid w:val="00F80C82"/>
    <w:rsid w:val="00F86958"/>
    <w:rsid w:val="00FA0916"/>
    <w:rsid w:val="00FB3A90"/>
    <w:rsid w:val="00FB4B68"/>
    <w:rsid w:val="00FC1AA6"/>
    <w:rsid w:val="00FD4BC3"/>
    <w:rsid w:val="00FF24DB"/>
    <w:rsid w:val="00FF3009"/>
    <w:rsid w:val="3247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docId w15:val="{E4ADB3AD-4886-4FC8-9D20-F1DCA1778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sz w:val="2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autoRedefine/>
    <w:uiPriority w:val="39"/>
    <w:unhideWhenUsed/>
    <w:qFormat/>
    <w:pPr>
      <w:spacing w:after="0"/>
    </w:pPr>
    <w:rPr>
      <w:rFonts w:eastAsiaTheme="minorHAnsi"/>
      <w:szCs w:val="22"/>
    </w:rPr>
  </w:style>
  <w:style w:type="paragraph" w:styleId="a3">
    <w:name w:val="annotation text"/>
    <w:basedOn w:val="a"/>
    <w:link w:val="a4"/>
    <w:uiPriority w:val="99"/>
    <w:unhideWhenUsed/>
    <w:qFormat/>
    <w:pPr>
      <w:spacing w:after="0" w:line="240" w:lineRule="auto"/>
    </w:pPr>
    <w:rPr>
      <w:sz w:val="21"/>
      <w:szCs w:val="22"/>
      <w14:ligatures w14:val="none"/>
    </w:rPr>
  </w:style>
  <w:style w:type="paragraph" w:styleId="TOC5">
    <w:name w:val="toc 5"/>
    <w:basedOn w:val="a"/>
    <w:next w:val="a"/>
    <w:autoRedefine/>
    <w:uiPriority w:val="39"/>
    <w:unhideWhenUsed/>
    <w:qFormat/>
    <w:pPr>
      <w:spacing w:after="0"/>
    </w:pPr>
    <w:rPr>
      <w:rFonts w:eastAsiaTheme="minorHAnsi"/>
      <w:szCs w:val="22"/>
    </w:rPr>
  </w:style>
  <w:style w:type="paragraph" w:styleId="TOC3">
    <w:name w:val="toc 3"/>
    <w:basedOn w:val="a"/>
    <w:next w:val="a"/>
    <w:autoRedefine/>
    <w:uiPriority w:val="39"/>
    <w:unhideWhenUsed/>
    <w:qFormat/>
    <w:pPr>
      <w:spacing w:after="0"/>
    </w:pPr>
    <w:rPr>
      <w:rFonts w:eastAsiaTheme="minorHAnsi"/>
      <w:smallCaps/>
      <w:szCs w:val="22"/>
    </w:rPr>
  </w:style>
  <w:style w:type="paragraph" w:styleId="TOC8">
    <w:name w:val="toc 8"/>
    <w:basedOn w:val="a"/>
    <w:next w:val="a"/>
    <w:autoRedefine/>
    <w:uiPriority w:val="39"/>
    <w:unhideWhenUsed/>
    <w:qFormat/>
    <w:pPr>
      <w:spacing w:after="0"/>
    </w:pPr>
    <w:rPr>
      <w:rFonts w:eastAsiaTheme="minorHAnsi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before="360" w:after="360"/>
    </w:pPr>
    <w:rPr>
      <w:rFonts w:eastAsiaTheme="minorHAnsi"/>
      <w:b/>
      <w:bCs/>
      <w:caps/>
      <w:szCs w:val="22"/>
      <w:u w:val="single"/>
    </w:rPr>
  </w:style>
  <w:style w:type="paragraph" w:styleId="TOC4">
    <w:name w:val="toc 4"/>
    <w:basedOn w:val="a"/>
    <w:next w:val="a"/>
    <w:autoRedefine/>
    <w:uiPriority w:val="39"/>
    <w:unhideWhenUsed/>
    <w:qFormat/>
    <w:pPr>
      <w:spacing w:after="0"/>
    </w:pPr>
    <w:rPr>
      <w:rFonts w:eastAsiaTheme="minorHAnsi"/>
      <w:szCs w:val="22"/>
    </w:rPr>
  </w:style>
  <w:style w:type="paragraph" w:styleId="ab">
    <w:name w:val="Subtitle"/>
    <w:basedOn w:val="a"/>
    <w:next w:val="a"/>
    <w:link w:val="ac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6">
    <w:name w:val="toc 6"/>
    <w:basedOn w:val="a"/>
    <w:next w:val="a"/>
    <w:autoRedefine/>
    <w:uiPriority w:val="39"/>
    <w:unhideWhenUsed/>
    <w:qFormat/>
    <w:pPr>
      <w:spacing w:after="0"/>
    </w:pPr>
    <w:rPr>
      <w:rFonts w:eastAsiaTheme="minorHAnsi"/>
      <w:szCs w:val="22"/>
    </w:rPr>
  </w:style>
  <w:style w:type="paragraph" w:styleId="TOC2">
    <w:name w:val="toc 2"/>
    <w:basedOn w:val="a"/>
    <w:next w:val="a"/>
    <w:autoRedefine/>
    <w:uiPriority w:val="39"/>
    <w:unhideWhenUsed/>
    <w:qFormat/>
    <w:pPr>
      <w:spacing w:after="0"/>
    </w:pPr>
    <w:rPr>
      <w:rFonts w:ascii="Times New Roman" w:eastAsiaTheme="minorHAnsi" w:hAnsi="Times New Roman"/>
      <w:b/>
      <w:bCs/>
      <w:smallCaps/>
      <w:szCs w:val="22"/>
      <w:u w:val="single"/>
    </w:rPr>
  </w:style>
  <w:style w:type="paragraph" w:styleId="TOC9">
    <w:name w:val="toc 9"/>
    <w:basedOn w:val="a"/>
    <w:next w:val="a"/>
    <w:autoRedefine/>
    <w:uiPriority w:val="39"/>
    <w:unhideWhenUsed/>
    <w:qFormat/>
    <w:pPr>
      <w:spacing w:after="0"/>
    </w:pPr>
    <w:rPr>
      <w:rFonts w:eastAsiaTheme="minorHAnsi"/>
      <w:szCs w:val="22"/>
    </w:rPr>
  </w:style>
  <w:style w:type="paragraph" w:styleId="ad">
    <w:name w:val="Title"/>
    <w:basedOn w:val="a"/>
    <w:next w:val="a"/>
    <w:link w:val="ae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f">
    <w:name w:val="Table Grid"/>
    <w:basedOn w:val="a1"/>
    <w:uiPriority w:val="59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Theme="majorEastAsia" w:hAnsi="Times New Roman" w:cstheme="majorBidi"/>
      <w:b/>
      <w:sz w:val="2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e">
    <w:name w:val="标题 字符"/>
    <w:basedOn w:val="a0"/>
    <w:link w:val="ad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qFormat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qFormat/>
    <w:pPr>
      <w:numPr>
        <w:numId w:val="1"/>
      </w:numPr>
      <w:spacing w:after="0" w:line="240" w:lineRule="auto"/>
      <w:jc w:val="both"/>
    </w:pPr>
    <w:rPr>
      <w:rFonts w:ascii="Times New Roman" w:hAnsi="Times New Roman" w:cs="Times New Roman"/>
      <w:sz w:val="20"/>
      <w:szCs w:val="22"/>
      <w14:ligatures w14:val="none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sz w:val="20"/>
      <w:szCs w:val="22"/>
      <w14:ligatures w14:val="none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3">
    <w:name w:val="样式1"/>
    <w:basedOn w:val="1"/>
    <w:link w:val="14"/>
    <w:qFormat/>
    <w:rPr>
      <w:rFonts w:ascii="Times New Roman" w:eastAsia="宋体" w:hAnsi="Times New Roman"/>
      <w:b/>
      <w:bCs/>
      <w:color w:val="auto"/>
      <w:sz w:val="22"/>
    </w:rPr>
  </w:style>
  <w:style w:type="character" w:customStyle="1" w:styleId="14">
    <w:name w:val="样式1 字符"/>
    <w:basedOn w:val="10"/>
    <w:link w:val="13"/>
    <w:rPr>
      <w:rFonts w:ascii="Times New Roman" w:eastAsia="宋体" w:hAnsi="Times New Roman" w:cstheme="majorBidi"/>
      <w:b/>
      <w:bCs/>
      <w:color w:val="0F4761" w:themeColor="accent1" w:themeShade="BF"/>
      <w:sz w:val="48"/>
      <w:szCs w:val="48"/>
    </w:rPr>
  </w:style>
  <w:style w:type="character" w:customStyle="1" w:styleId="a4">
    <w:name w:val="批注文字 字符"/>
    <w:basedOn w:val="a0"/>
    <w:link w:val="a3"/>
    <w:uiPriority w:val="99"/>
    <w:qFormat/>
    <w:rPr>
      <w:sz w:val="21"/>
      <w:szCs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qFormat/>
    <w:rPr>
      <w:rFonts w:ascii="Times New Roman" w:hAnsi="Times New Roman" w:cs="Times New Roman"/>
      <w:sz w:val="20"/>
      <w:szCs w:val="22"/>
      <w14:ligatures w14:val="none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  <w:vertAlign w:val="superscript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71">
    <w:name w:val="font71"/>
    <w:basedOn w:val="a0"/>
    <w:rPr>
      <w:rFonts w:ascii="宋体" w:eastAsia="宋体" w:hAnsi="宋体" w:hint="eastAsia"/>
      <w:b/>
      <w:bCs/>
      <w:color w:val="000000"/>
      <w:sz w:val="16"/>
      <w:szCs w:val="16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  <w:vertAlign w:val="superscript"/>
    </w:rPr>
  </w:style>
  <w:style w:type="character" w:customStyle="1" w:styleId="font91">
    <w:name w:val="font9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6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43EA6-20CF-42BB-884E-20D22540D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97</Words>
  <Characters>4692</Characters>
  <Application>Microsoft Office Word</Application>
  <DocSecurity>0</DocSecurity>
  <Lines>39</Lines>
  <Paragraphs>10</Paragraphs>
  <ScaleCrop>false</ScaleCrop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箫 张</dc:creator>
  <cp:lastModifiedBy>Maggie Si</cp:lastModifiedBy>
  <cp:revision>6</cp:revision>
  <dcterms:created xsi:type="dcterms:W3CDTF">2025-04-18T14:23:00Z</dcterms:created>
  <dcterms:modified xsi:type="dcterms:W3CDTF">2025-05-21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MjE3YTJjM2U0NGZkZmUwOTJjYjY1YzNjZTk5NjQiLCJ1c2VySWQiOiI0NDU2OTYxMTg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534A20511024F76BB4D2E99DA3A7A7E_12</vt:lpwstr>
  </property>
  <property fmtid="{D5CDD505-2E9C-101B-9397-08002B2CF9AE}" pid="5" name="GrammarlyDocumentId">
    <vt:lpwstr>aa877184bb48128ffa764945adc6a98ec53c677692148f68b5e4cdffc44668be</vt:lpwstr>
  </property>
</Properties>
</file>